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18214" w14:textId="77777777" w:rsidR="004E09E8" w:rsidRPr="009A2646" w:rsidRDefault="004E09E8" w:rsidP="004E09E8">
      <w:r>
        <w:t>Supplementary File 1. Active chemical substance(s) in ATC classes identified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808"/>
        <w:gridCol w:w="3220"/>
        <w:gridCol w:w="5322"/>
      </w:tblGrid>
      <w:tr w:rsidR="004E09E8" w:rsidRPr="00DE6D51" w14:paraId="01643D96" w14:textId="77777777" w:rsidTr="00620FA9">
        <w:trPr>
          <w:trHeight w:val="30"/>
        </w:trPr>
        <w:tc>
          <w:tcPr>
            <w:tcW w:w="0" w:type="auto"/>
            <w:vAlign w:val="center"/>
            <w:hideMark/>
          </w:tcPr>
          <w:p w14:paraId="0DA7F968" w14:textId="77777777" w:rsidR="004E09E8" w:rsidRPr="00DE6D51" w:rsidRDefault="004E09E8" w:rsidP="00620FA9">
            <w:pPr>
              <w:jc w:val="center"/>
            </w:pPr>
            <w:r w:rsidRPr="00DE6D51">
              <w:rPr>
                <w:b/>
                <w:bCs/>
                <w:lang w:val="en-US"/>
              </w:rPr>
              <w:t>ATC Class</w:t>
            </w:r>
          </w:p>
        </w:tc>
        <w:tc>
          <w:tcPr>
            <w:tcW w:w="0" w:type="auto"/>
            <w:vAlign w:val="center"/>
            <w:hideMark/>
          </w:tcPr>
          <w:p w14:paraId="0017D0D8" w14:textId="77777777" w:rsidR="004E09E8" w:rsidRPr="00DE6D51" w:rsidRDefault="004E09E8" w:rsidP="00620FA9">
            <w:pPr>
              <w:jc w:val="center"/>
            </w:pPr>
            <w:r w:rsidRPr="00DE6D51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CB39B94" w14:textId="77777777" w:rsidR="004E09E8" w:rsidRPr="00DE6D51" w:rsidRDefault="004E09E8" w:rsidP="00620FA9">
            <w:pPr>
              <w:jc w:val="center"/>
            </w:pPr>
            <w:r w:rsidRPr="00DE6D51">
              <w:rPr>
                <w:b/>
                <w:bCs/>
                <w:lang w:val="en-US"/>
              </w:rPr>
              <w:t>Included Drugs</w:t>
            </w:r>
          </w:p>
        </w:tc>
      </w:tr>
      <w:tr w:rsidR="004E09E8" w:rsidRPr="00DE6D51" w14:paraId="7F17341C" w14:textId="77777777" w:rsidTr="00620FA9">
        <w:trPr>
          <w:trHeight w:val="77"/>
        </w:trPr>
        <w:tc>
          <w:tcPr>
            <w:tcW w:w="0" w:type="auto"/>
            <w:vAlign w:val="center"/>
          </w:tcPr>
          <w:p w14:paraId="7D9B42CF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C10AA</w:t>
            </w:r>
          </w:p>
        </w:tc>
        <w:tc>
          <w:tcPr>
            <w:tcW w:w="0" w:type="auto"/>
            <w:vAlign w:val="center"/>
          </w:tcPr>
          <w:p w14:paraId="485EFC8E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HMG CoA reductase inhibitors</w:t>
            </w:r>
          </w:p>
        </w:tc>
        <w:tc>
          <w:tcPr>
            <w:tcW w:w="0" w:type="auto"/>
            <w:vAlign w:val="center"/>
          </w:tcPr>
          <w:p w14:paraId="7F0BB477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Rosuvastatin, atorvastatin, simvastatin, pravastatin, lovastatin,</w:t>
            </w:r>
            <w:r>
              <w:rPr>
                <w:lang w:val="en-US"/>
              </w:rPr>
              <w:t xml:space="preserve"> fluvastatin</w:t>
            </w:r>
          </w:p>
        </w:tc>
      </w:tr>
      <w:tr w:rsidR="004E09E8" w:rsidRPr="00DE6D51" w14:paraId="1F708A03" w14:textId="77777777" w:rsidTr="00620FA9">
        <w:trPr>
          <w:trHeight w:val="77"/>
        </w:trPr>
        <w:tc>
          <w:tcPr>
            <w:tcW w:w="0" w:type="auto"/>
            <w:vAlign w:val="center"/>
          </w:tcPr>
          <w:p w14:paraId="3837122E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03CA</w:t>
            </w:r>
          </w:p>
        </w:tc>
        <w:tc>
          <w:tcPr>
            <w:tcW w:w="0" w:type="auto"/>
            <w:vAlign w:val="center"/>
          </w:tcPr>
          <w:p w14:paraId="33C139DD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tural and semisynthetic estrogens, plain</w:t>
            </w:r>
          </w:p>
        </w:tc>
        <w:tc>
          <w:tcPr>
            <w:tcW w:w="0" w:type="auto"/>
            <w:vAlign w:val="center"/>
          </w:tcPr>
          <w:p w14:paraId="16D5B43F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radiol, conjugated estrogens</w:t>
            </w:r>
          </w:p>
        </w:tc>
      </w:tr>
      <w:tr w:rsidR="004E09E8" w:rsidRPr="00DE6D51" w14:paraId="21AE3F0C" w14:textId="77777777" w:rsidTr="00620FA9">
        <w:trPr>
          <w:trHeight w:val="77"/>
        </w:trPr>
        <w:tc>
          <w:tcPr>
            <w:tcW w:w="0" w:type="auto"/>
            <w:vAlign w:val="center"/>
          </w:tcPr>
          <w:p w14:paraId="3B6B669D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06AX</w:t>
            </w:r>
          </w:p>
        </w:tc>
        <w:tc>
          <w:tcPr>
            <w:tcW w:w="0" w:type="auto"/>
            <w:vAlign w:val="center"/>
          </w:tcPr>
          <w:p w14:paraId="224C607D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antidepressants</w:t>
            </w:r>
          </w:p>
          <w:p w14:paraId="671E71E0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038FBF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zodone, mirtazapine, duloxetine, venlafaxine, bupropion, vortioxetine, tryptophan</w:t>
            </w:r>
          </w:p>
        </w:tc>
      </w:tr>
      <w:tr w:rsidR="004E09E8" w:rsidRPr="00DE6D51" w14:paraId="44AAB48C" w14:textId="77777777" w:rsidTr="00620FA9">
        <w:trPr>
          <w:trHeight w:val="77"/>
        </w:trPr>
        <w:tc>
          <w:tcPr>
            <w:tcW w:w="0" w:type="auto"/>
            <w:vAlign w:val="center"/>
          </w:tcPr>
          <w:p w14:paraId="34B56CBA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A02BC</w:t>
            </w:r>
          </w:p>
        </w:tc>
        <w:tc>
          <w:tcPr>
            <w:tcW w:w="0" w:type="auto"/>
            <w:vAlign w:val="center"/>
          </w:tcPr>
          <w:p w14:paraId="2F18EC58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Proton pump inhibitors</w:t>
            </w:r>
          </w:p>
        </w:tc>
        <w:tc>
          <w:tcPr>
            <w:tcW w:w="0" w:type="auto"/>
            <w:vAlign w:val="center"/>
          </w:tcPr>
          <w:p w14:paraId="6A2FBE76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 xml:space="preserve">Pantoprazole, omeprazole, </w:t>
            </w:r>
            <w:r>
              <w:rPr>
                <w:lang w:val="en-US"/>
              </w:rPr>
              <w:t xml:space="preserve">lansoprazole, </w:t>
            </w:r>
            <w:r w:rsidRPr="00DE6D51">
              <w:rPr>
                <w:lang w:val="en-US"/>
              </w:rPr>
              <w:t>rabeprazole</w:t>
            </w:r>
          </w:p>
        </w:tc>
      </w:tr>
      <w:tr w:rsidR="004E09E8" w:rsidRPr="00DE6D51" w14:paraId="0B667CD0" w14:textId="77777777" w:rsidTr="00620FA9">
        <w:trPr>
          <w:trHeight w:val="77"/>
        </w:trPr>
        <w:tc>
          <w:tcPr>
            <w:tcW w:w="0" w:type="auto"/>
            <w:vAlign w:val="center"/>
          </w:tcPr>
          <w:p w14:paraId="63DD261D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05BA</w:t>
            </w:r>
          </w:p>
        </w:tc>
        <w:tc>
          <w:tcPr>
            <w:tcW w:w="0" w:type="auto"/>
            <w:vAlign w:val="center"/>
          </w:tcPr>
          <w:p w14:paraId="360C1CC6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sphosphonates</w:t>
            </w:r>
          </w:p>
        </w:tc>
        <w:tc>
          <w:tcPr>
            <w:tcW w:w="0" w:type="auto"/>
            <w:vAlign w:val="center"/>
          </w:tcPr>
          <w:p w14:paraId="09B8A389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endronic acid, risedronic acid, zoledronic acid, clodronic acid, pamidronic acid</w:t>
            </w:r>
          </w:p>
        </w:tc>
      </w:tr>
      <w:tr w:rsidR="004E09E8" w:rsidRPr="00DE6D51" w14:paraId="1CE58C2A" w14:textId="77777777" w:rsidTr="00620FA9">
        <w:trPr>
          <w:trHeight w:val="77"/>
        </w:trPr>
        <w:tc>
          <w:tcPr>
            <w:tcW w:w="0" w:type="auto"/>
            <w:vAlign w:val="center"/>
          </w:tcPr>
          <w:p w14:paraId="75CEFA52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02AB</w:t>
            </w:r>
          </w:p>
        </w:tc>
        <w:tc>
          <w:tcPr>
            <w:tcW w:w="0" w:type="auto"/>
            <w:vAlign w:val="center"/>
          </w:tcPr>
          <w:p w14:paraId="206615ED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ucocorticoids</w:t>
            </w:r>
          </w:p>
        </w:tc>
        <w:tc>
          <w:tcPr>
            <w:tcW w:w="0" w:type="auto"/>
            <w:vAlign w:val="center"/>
          </w:tcPr>
          <w:p w14:paraId="0763DB6D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dnisone, dexamethasone, Trimacinolone, methylprednisolone, hydrocortisone, cortisone, betamethasone, prednisolone</w:t>
            </w:r>
          </w:p>
        </w:tc>
      </w:tr>
      <w:tr w:rsidR="004E09E8" w:rsidRPr="00DE6D51" w14:paraId="4DEF578A" w14:textId="77777777" w:rsidTr="00620FA9">
        <w:trPr>
          <w:trHeight w:val="77"/>
        </w:trPr>
        <w:tc>
          <w:tcPr>
            <w:tcW w:w="0" w:type="auto"/>
            <w:vAlign w:val="center"/>
          </w:tcPr>
          <w:p w14:paraId="2D3ED723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H03AA</w:t>
            </w:r>
          </w:p>
        </w:tc>
        <w:tc>
          <w:tcPr>
            <w:tcW w:w="0" w:type="auto"/>
            <w:vAlign w:val="center"/>
          </w:tcPr>
          <w:p w14:paraId="5ED0362D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Thyroid hormones</w:t>
            </w:r>
          </w:p>
        </w:tc>
        <w:tc>
          <w:tcPr>
            <w:tcW w:w="0" w:type="auto"/>
            <w:vAlign w:val="center"/>
          </w:tcPr>
          <w:p w14:paraId="74BB3BBA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Levothyroxine sodium,</w:t>
            </w:r>
            <w:r>
              <w:rPr>
                <w:lang w:val="en-US"/>
              </w:rPr>
              <w:t xml:space="preserve"> thyroid gland preparations, </w:t>
            </w:r>
            <w:r w:rsidRPr="00DE6D51">
              <w:rPr>
                <w:lang w:val="en-US"/>
              </w:rPr>
              <w:t>liothyronine sodium</w:t>
            </w:r>
          </w:p>
        </w:tc>
      </w:tr>
      <w:tr w:rsidR="004E09E8" w:rsidRPr="00DE6D51" w14:paraId="5CA7B684" w14:textId="77777777" w:rsidTr="00620FA9">
        <w:trPr>
          <w:trHeight w:val="77"/>
        </w:trPr>
        <w:tc>
          <w:tcPr>
            <w:tcW w:w="0" w:type="auto"/>
            <w:vAlign w:val="center"/>
          </w:tcPr>
          <w:p w14:paraId="71FE2478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09CA</w:t>
            </w:r>
          </w:p>
        </w:tc>
        <w:tc>
          <w:tcPr>
            <w:tcW w:w="0" w:type="auto"/>
            <w:vAlign w:val="center"/>
          </w:tcPr>
          <w:p w14:paraId="3DC9F98B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giotensin II receptor blockers, plain</w:t>
            </w:r>
          </w:p>
        </w:tc>
        <w:tc>
          <w:tcPr>
            <w:tcW w:w="0" w:type="auto"/>
            <w:vAlign w:val="center"/>
          </w:tcPr>
          <w:p w14:paraId="08771D32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4F6C1A">
              <w:rPr>
                <w:lang w:val="en-US"/>
              </w:rPr>
              <w:t>Candesartan, irbesartan, telmisartan, valsartan, olmesartan medoxomil, losartan, eprosartan</w:t>
            </w:r>
          </w:p>
        </w:tc>
      </w:tr>
      <w:tr w:rsidR="004E09E8" w:rsidRPr="00DE6D51" w14:paraId="5B4D654B" w14:textId="77777777" w:rsidTr="00620FA9">
        <w:trPr>
          <w:trHeight w:val="77"/>
        </w:trPr>
        <w:tc>
          <w:tcPr>
            <w:tcW w:w="0" w:type="auto"/>
            <w:vAlign w:val="center"/>
          </w:tcPr>
          <w:p w14:paraId="2911DE5D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03CA</w:t>
            </w:r>
          </w:p>
        </w:tc>
        <w:tc>
          <w:tcPr>
            <w:tcW w:w="0" w:type="auto"/>
            <w:vAlign w:val="center"/>
          </w:tcPr>
          <w:p w14:paraId="2D8C6BA8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lfonamides, plain</w:t>
            </w:r>
          </w:p>
        </w:tc>
        <w:tc>
          <w:tcPr>
            <w:tcW w:w="0" w:type="auto"/>
            <w:vAlign w:val="center"/>
          </w:tcPr>
          <w:p w14:paraId="7F0AC5A6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rosemide</w:t>
            </w:r>
          </w:p>
        </w:tc>
      </w:tr>
      <w:tr w:rsidR="004E09E8" w:rsidRPr="00DE6D51" w14:paraId="3C1026AF" w14:textId="77777777" w:rsidTr="00620FA9">
        <w:trPr>
          <w:trHeight w:val="77"/>
        </w:trPr>
        <w:tc>
          <w:tcPr>
            <w:tcW w:w="0" w:type="auto"/>
            <w:vAlign w:val="center"/>
          </w:tcPr>
          <w:p w14:paraId="4333CEFB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C09AA</w:t>
            </w:r>
          </w:p>
        </w:tc>
        <w:tc>
          <w:tcPr>
            <w:tcW w:w="0" w:type="auto"/>
            <w:vAlign w:val="center"/>
          </w:tcPr>
          <w:p w14:paraId="359839C4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A</w:t>
            </w:r>
            <w:r>
              <w:rPr>
                <w:lang w:val="en-US"/>
              </w:rPr>
              <w:t>ngiotensin-converting</w:t>
            </w:r>
            <w:r w:rsidRPr="00DE6D5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enzyme </w:t>
            </w:r>
            <w:r w:rsidRPr="00DE6D51">
              <w:rPr>
                <w:lang w:val="en-US"/>
              </w:rPr>
              <w:t>inhibitors, plain</w:t>
            </w:r>
          </w:p>
        </w:tc>
        <w:tc>
          <w:tcPr>
            <w:tcW w:w="0" w:type="auto"/>
            <w:vAlign w:val="center"/>
          </w:tcPr>
          <w:p w14:paraId="2BECF217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Perindopril, ramipril, lisinopril, enalapril, trandalopril, fosinopril, cilazapril, quinapril, captopril, benazepril</w:t>
            </w:r>
          </w:p>
        </w:tc>
      </w:tr>
      <w:tr w:rsidR="004E09E8" w:rsidRPr="00DE6D51" w14:paraId="62908622" w14:textId="77777777" w:rsidTr="00620FA9">
        <w:trPr>
          <w:trHeight w:val="77"/>
        </w:trPr>
        <w:tc>
          <w:tcPr>
            <w:tcW w:w="0" w:type="auto"/>
            <w:vAlign w:val="center"/>
          </w:tcPr>
          <w:p w14:paraId="52A8E89B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02AA</w:t>
            </w:r>
          </w:p>
        </w:tc>
        <w:tc>
          <w:tcPr>
            <w:tcW w:w="0" w:type="auto"/>
            <w:vAlign w:val="center"/>
          </w:tcPr>
          <w:p w14:paraId="34F064C4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tural opium alkaloids</w:t>
            </w:r>
          </w:p>
        </w:tc>
        <w:tc>
          <w:tcPr>
            <w:tcW w:w="0" w:type="auto"/>
            <w:vAlign w:val="center"/>
          </w:tcPr>
          <w:p w14:paraId="0556809C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ydromorphone, oxycodone, morphine, codeine combinations with psycholeptics</w:t>
            </w:r>
          </w:p>
        </w:tc>
      </w:tr>
      <w:tr w:rsidR="004E09E8" w:rsidRPr="00DE6D51" w14:paraId="143B39B9" w14:textId="77777777" w:rsidTr="00620FA9">
        <w:trPr>
          <w:trHeight w:val="77"/>
        </w:trPr>
        <w:tc>
          <w:tcPr>
            <w:tcW w:w="0" w:type="auto"/>
            <w:vAlign w:val="center"/>
          </w:tcPr>
          <w:p w14:paraId="5D76BFA9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C07AB</w:t>
            </w:r>
          </w:p>
        </w:tc>
        <w:tc>
          <w:tcPr>
            <w:tcW w:w="0" w:type="auto"/>
            <w:vAlign w:val="center"/>
          </w:tcPr>
          <w:p w14:paraId="2FA39328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Beta blocking agents, selective</w:t>
            </w:r>
          </w:p>
        </w:tc>
        <w:tc>
          <w:tcPr>
            <w:tcW w:w="0" w:type="auto"/>
            <w:vAlign w:val="center"/>
          </w:tcPr>
          <w:p w14:paraId="31513A6D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Metoprolol, bisoprolol, atenolol, acebutolol</w:t>
            </w:r>
          </w:p>
        </w:tc>
      </w:tr>
      <w:tr w:rsidR="004E09E8" w:rsidRPr="00DE6D51" w14:paraId="37522421" w14:textId="77777777" w:rsidTr="00620FA9">
        <w:trPr>
          <w:trHeight w:val="77"/>
        </w:trPr>
        <w:tc>
          <w:tcPr>
            <w:tcW w:w="0" w:type="auto"/>
            <w:vAlign w:val="center"/>
          </w:tcPr>
          <w:p w14:paraId="3F2224AE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01BA</w:t>
            </w:r>
          </w:p>
        </w:tc>
        <w:tc>
          <w:tcPr>
            <w:tcW w:w="0" w:type="auto"/>
            <w:vAlign w:val="center"/>
          </w:tcPr>
          <w:p w14:paraId="1BE60313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rticosteroids, plain</w:t>
            </w:r>
          </w:p>
        </w:tc>
        <w:tc>
          <w:tcPr>
            <w:tcW w:w="0" w:type="auto"/>
            <w:vAlign w:val="center"/>
          </w:tcPr>
          <w:p w14:paraId="6210BDE7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dnisolone, fluorometholone, dexamethasone</w:t>
            </w:r>
          </w:p>
        </w:tc>
      </w:tr>
      <w:tr w:rsidR="004E09E8" w:rsidRPr="00DE6D51" w14:paraId="2914F6B0" w14:textId="77777777" w:rsidTr="00620FA9">
        <w:trPr>
          <w:trHeight w:val="263"/>
        </w:trPr>
        <w:tc>
          <w:tcPr>
            <w:tcW w:w="0" w:type="auto"/>
            <w:vAlign w:val="center"/>
          </w:tcPr>
          <w:p w14:paraId="6540DE54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08CA</w:t>
            </w:r>
          </w:p>
        </w:tc>
        <w:tc>
          <w:tcPr>
            <w:tcW w:w="0" w:type="auto"/>
            <w:vAlign w:val="center"/>
          </w:tcPr>
          <w:p w14:paraId="049E1C47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hydropyridine derivatives</w:t>
            </w:r>
          </w:p>
        </w:tc>
        <w:tc>
          <w:tcPr>
            <w:tcW w:w="0" w:type="auto"/>
            <w:vAlign w:val="center"/>
          </w:tcPr>
          <w:p w14:paraId="40AF8884" w14:textId="77777777" w:rsidR="004E09E8" w:rsidRPr="00DE6D51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mlodipine, nifedipine, felodipine</w:t>
            </w:r>
          </w:p>
        </w:tc>
      </w:tr>
      <w:tr w:rsidR="004E09E8" w:rsidRPr="00DE6D51" w14:paraId="2E1B7356" w14:textId="77777777" w:rsidTr="00620FA9">
        <w:trPr>
          <w:trHeight w:val="77"/>
        </w:trPr>
        <w:tc>
          <w:tcPr>
            <w:tcW w:w="0" w:type="auto"/>
            <w:vAlign w:val="center"/>
          </w:tcPr>
          <w:p w14:paraId="24488366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02BE</w:t>
            </w:r>
          </w:p>
        </w:tc>
        <w:tc>
          <w:tcPr>
            <w:tcW w:w="0" w:type="auto"/>
            <w:vAlign w:val="center"/>
          </w:tcPr>
          <w:p w14:paraId="0CE5A225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ilides</w:t>
            </w:r>
          </w:p>
        </w:tc>
        <w:tc>
          <w:tcPr>
            <w:tcW w:w="0" w:type="auto"/>
            <w:vAlign w:val="center"/>
          </w:tcPr>
          <w:p w14:paraId="608A20DC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acetamol</w:t>
            </w:r>
          </w:p>
        </w:tc>
      </w:tr>
      <w:tr w:rsidR="004E09E8" w:rsidRPr="00DE6D51" w14:paraId="3C934EA5" w14:textId="77777777" w:rsidTr="00620FA9">
        <w:trPr>
          <w:trHeight w:val="77"/>
        </w:trPr>
        <w:tc>
          <w:tcPr>
            <w:tcW w:w="0" w:type="auto"/>
            <w:vAlign w:val="center"/>
          </w:tcPr>
          <w:p w14:paraId="6E2474CB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L04AA</w:t>
            </w:r>
          </w:p>
        </w:tc>
        <w:tc>
          <w:tcPr>
            <w:tcW w:w="0" w:type="auto"/>
            <w:vAlign w:val="center"/>
          </w:tcPr>
          <w:p w14:paraId="07A185B0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 xml:space="preserve">Selective </w:t>
            </w:r>
            <w:r>
              <w:rPr>
                <w:lang w:val="en-US"/>
              </w:rPr>
              <w:t>i</w:t>
            </w:r>
            <w:r w:rsidRPr="00DE6D51">
              <w:rPr>
                <w:lang w:val="en-US"/>
              </w:rPr>
              <w:t>mmunosuppressants, excluding corticosteroids</w:t>
            </w:r>
          </w:p>
        </w:tc>
        <w:tc>
          <w:tcPr>
            <w:tcW w:w="0" w:type="auto"/>
            <w:vAlign w:val="center"/>
          </w:tcPr>
          <w:p w14:paraId="5A9260AA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 xml:space="preserve">Leflunomide, </w:t>
            </w:r>
            <w:r>
              <w:rPr>
                <w:lang w:val="en-US"/>
              </w:rPr>
              <w:t>upadacitinib, abatacept, vedolizumab, tofacitinib, baricitinib, eculizumab, fingolimod, teriflunomide, ocrelizumab, Siponimod, ofatumumab, cladribine</w:t>
            </w:r>
          </w:p>
        </w:tc>
      </w:tr>
      <w:tr w:rsidR="004E09E8" w:rsidRPr="00DE6D51" w14:paraId="3EB3B1D1" w14:textId="77777777" w:rsidTr="00620FA9">
        <w:trPr>
          <w:trHeight w:val="77"/>
        </w:trPr>
        <w:tc>
          <w:tcPr>
            <w:tcW w:w="0" w:type="auto"/>
            <w:vAlign w:val="center"/>
          </w:tcPr>
          <w:p w14:paraId="7A3CF790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05BX</w:t>
            </w:r>
          </w:p>
        </w:tc>
        <w:tc>
          <w:tcPr>
            <w:tcW w:w="0" w:type="auto"/>
            <w:vAlign w:val="center"/>
          </w:tcPr>
          <w:p w14:paraId="0FF25789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drugs affecting bone structure and mineralization</w:t>
            </w:r>
          </w:p>
        </w:tc>
        <w:tc>
          <w:tcPr>
            <w:tcW w:w="0" w:type="auto"/>
            <w:vAlign w:val="center"/>
          </w:tcPr>
          <w:p w14:paraId="5F14DEC9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sumab, burosumab</w:t>
            </w:r>
          </w:p>
        </w:tc>
      </w:tr>
      <w:tr w:rsidR="004E09E8" w:rsidRPr="00DE6D51" w14:paraId="0C585CBE" w14:textId="77777777" w:rsidTr="00620FA9">
        <w:trPr>
          <w:trHeight w:val="77"/>
        </w:trPr>
        <w:tc>
          <w:tcPr>
            <w:tcW w:w="0" w:type="auto"/>
            <w:vAlign w:val="center"/>
          </w:tcPr>
          <w:p w14:paraId="0EB96EE1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L04AC</w:t>
            </w:r>
          </w:p>
        </w:tc>
        <w:tc>
          <w:tcPr>
            <w:tcW w:w="0" w:type="auto"/>
            <w:vAlign w:val="center"/>
          </w:tcPr>
          <w:p w14:paraId="7ADF59F1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Interleukin inhibitors</w:t>
            </w:r>
          </w:p>
        </w:tc>
        <w:tc>
          <w:tcPr>
            <w:tcW w:w="0" w:type="auto"/>
            <w:vAlign w:val="center"/>
          </w:tcPr>
          <w:p w14:paraId="658A7932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 xml:space="preserve">Ustekinumab, tocilizumab, secukinumab, </w:t>
            </w:r>
            <w:r>
              <w:rPr>
                <w:lang w:val="en-US"/>
              </w:rPr>
              <w:t>ixekizumab, risankizumab, sarilumab, bimekizumab, tildrakizumab, anakinra</w:t>
            </w:r>
          </w:p>
        </w:tc>
      </w:tr>
      <w:tr w:rsidR="004E09E8" w:rsidRPr="00DE6D51" w14:paraId="63F73F00" w14:textId="77777777" w:rsidTr="00620FA9">
        <w:trPr>
          <w:trHeight w:val="77"/>
        </w:trPr>
        <w:tc>
          <w:tcPr>
            <w:tcW w:w="0" w:type="auto"/>
            <w:vAlign w:val="center"/>
          </w:tcPr>
          <w:p w14:paraId="34EA95E1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R03DX</w:t>
            </w:r>
          </w:p>
        </w:tc>
        <w:tc>
          <w:tcPr>
            <w:tcW w:w="0" w:type="auto"/>
            <w:vAlign w:val="center"/>
          </w:tcPr>
          <w:p w14:paraId="26849CB3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Other systemic drugs for obstructive airway diseases</w:t>
            </w:r>
          </w:p>
        </w:tc>
        <w:tc>
          <w:tcPr>
            <w:tcW w:w="0" w:type="auto"/>
            <w:vAlign w:val="center"/>
          </w:tcPr>
          <w:p w14:paraId="487C4F33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Mepolizumab, omalizumab, benralizumab</w:t>
            </w:r>
          </w:p>
        </w:tc>
      </w:tr>
      <w:tr w:rsidR="004E09E8" w:rsidRPr="00DE6D51" w14:paraId="13198B9A" w14:textId="77777777" w:rsidTr="00620FA9">
        <w:trPr>
          <w:trHeight w:val="77"/>
        </w:trPr>
        <w:tc>
          <w:tcPr>
            <w:tcW w:w="0" w:type="auto"/>
            <w:vAlign w:val="center"/>
          </w:tcPr>
          <w:p w14:paraId="1F38DD49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N07XX</w:t>
            </w:r>
          </w:p>
        </w:tc>
        <w:tc>
          <w:tcPr>
            <w:tcW w:w="0" w:type="auto"/>
            <w:vAlign w:val="center"/>
          </w:tcPr>
          <w:p w14:paraId="638DFDC7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Other nervous system drugs</w:t>
            </w:r>
          </w:p>
        </w:tc>
        <w:tc>
          <w:tcPr>
            <w:tcW w:w="0" w:type="auto"/>
            <w:vAlign w:val="center"/>
          </w:tcPr>
          <w:p w14:paraId="594DA757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4A0A19">
              <w:t>Tafamidis, tetrabenazine, riluzole, patisiran, edaravone, inotersen, amifampridine</w:t>
            </w:r>
          </w:p>
        </w:tc>
      </w:tr>
      <w:tr w:rsidR="004E09E8" w:rsidRPr="00DE6D51" w14:paraId="3BE17FBF" w14:textId="77777777" w:rsidTr="00620FA9">
        <w:trPr>
          <w:trHeight w:val="77"/>
        </w:trPr>
        <w:tc>
          <w:tcPr>
            <w:tcW w:w="0" w:type="auto"/>
            <w:vAlign w:val="center"/>
          </w:tcPr>
          <w:p w14:paraId="560D4200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L04AB</w:t>
            </w:r>
          </w:p>
        </w:tc>
        <w:tc>
          <w:tcPr>
            <w:tcW w:w="0" w:type="auto"/>
            <w:vAlign w:val="center"/>
          </w:tcPr>
          <w:p w14:paraId="55A9D689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Tumor necrosis factor alpha inhibitors</w:t>
            </w:r>
          </w:p>
        </w:tc>
        <w:tc>
          <w:tcPr>
            <w:tcW w:w="0" w:type="auto"/>
            <w:vAlign w:val="center"/>
          </w:tcPr>
          <w:p w14:paraId="6F982C1E" w14:textId="77777777" w:rsidR="004E09E8" w:rsidRDefault="004E09E8" w:rsidP="00620FA9">
            <w:pPr>
              <w:jc w:val="center"/>
              <w:rPr>
                <w:lang w:val="en-US"/>
              </w:rPr>
            </w:pPr>
            <w:r w:rsidRPr="00DE6D51">
              <w:rPr>
                <w:lang w:val="en-US"/>
              </w:rPr>
              <w:t>Adalimumab, etanercept, golimumab, infliximab, certolizumab pegol</w:t>
            </w:r>
          </w:p>
        </w:tc>
      </w:tr>
      <w:tr w:rsidR="004E09E8" w:rsidRPr="00DE6D51" w14:paraId="3A71BE01" w14:textId="77777777" w:rsidTr="00620FA9">
        <w:trPr>
          <w:trHeight w:val="77"/>
        </w:trPr>
        <w:tc>
          <w:tcPr>
            <w:tcW w:w="0" w:type="auto"/>
            <w:vAlign w:val="center"/>
          </w:tcPr>
          <w:p w14:paraId="54EE9E2C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lastRenderedPageBreak/>
              <w:t>A10BJ</w:t>
            </w:r>
          </w:p>
        </w:tc>
        <w:tc>
          <w:tcPr>
            <w:tcW w:w="0" w:type="auto"/>
            <w:vAlign w:val="center"/>
          </w:tcPr>
          <w:p w14:paraId="6136EB61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Glucagon-like peptide-1 analogues</w:t>
            </w:r>
          </w:p>
        </w:tc>
        <w:tc>
          <w:tcPr>
            <w:tcW w:w="0" w:type="auto"/>
            <w:vAlign w:val="center"/>
          </w:tcPr>
          <w:p w14:paraId="12F0C993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Semaglutide, lixisenatide</w:t>
            </w:r>
          </w:p>
        </w:tc>
      </w:tr>
      <w:tr w:rsidR="004E09E8" w:rsidRPr="00DE6D51" w14:paraId="7A50743C" w14:textId="77777777" w:rsidTr="00620FA9">
        <w:trPr>
          <w:trHeight w:val="77"/>
        </w:trPr>
        <w:tc>
          <w:tcPr>
            <w:tcW w:w="0" w:type="auto"/>
            <w:vAlign w:val="center"/>
          </w:tcPr>
          <w:p w14:paraId="38930FA5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10BA</w:t>
            </w:r>
          </w:p>
        </w:tc>
        <w:tc>
          <w:tcPr>
            <w:tcW w:w="0" w:type="auto"/>
            <w:vAlign w:val="center"/>
          </w:tcPr>
          <w:p w14:paraId="7CCBFA44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ood glucose lowering drugs, excluding insulins</w:t>
            </w:r>
          </w:p>
        </w:tc>
        <w:tc>
          <w:tcPr>
            <w:tcW w:w="0" w:type="auto"/>
            <w:vAlign w:val="center"/>
          </w:tcPr>
          <w:p w14:paraId="384CEDED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tformin</w:t>
            </w:r>
          </w:p>
        </w:tc>
      </w:tr>
      <w:tr w:rsidR="004E09E8" w:rsidRPr="00DE6D51" w14:paraId="43448F39" w14:textId="77777777" w:rsidTr="00620FA9">
        <w:trPr>
          <w:trHeight w:val="77"/>
        </w:trPr>
        <w:tc>
          <w:tcPr>
            <w:tcW w:w="0" w:type="auto"/>
            <w:vAlign w:val="center"/>
          </w:tcPr>
          <w:p w14:paraId="7B882B83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01EE</w:t>
            </w:r>
          </w:p>
        </w:tc>
        <w:tc>
          <w:tcPr>
            <w:tcW w:w="0" w:type="auto"/>
            <w:vAlign w:val="center"/>
          </w:tcPr>
          <w:p w14:paraId="31FA3B40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tiglaucoma preparations and miotics – prostaglandin analogues</w:t>
            </w:r>
          </w:p>
        </w:tc>
        <w:tc>
          <w:tcPr>
            <w:tcW w:w="0" w:type="auto"/>
            <w:vAlign w:val="center"/>
          </w:tcPr>
          <w:p w14:paraId="67BFC710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tanoprost, bimatoprost, latanoprostene bunod, travoprost</w:t>
            </w:r>
          </w:p>
        </w:tc>
      </w:tr>
      <w:tr w:rsidR="004E09E8" w:rsidRPr="00DE6D51" w14:paraId="03C6038D" w14:textId="77777777" w:rsidTr="00620FA9">
        <w:trPr>
          <w:trHeight w:val="77"/>
        </w:trPr>
        <w:tc>
          <w:tcPr>
            <w:tcW w:w="0" w:type="auto"/>
            <w:vAlign w:val="center"/>
          </w:tcPr>
          <w:p w14:paraId="38375274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01ED</w:t>
            </w:r>
          </w:p>
        </w:tc>
        <w:tc>
          <w:tcPr>
            <w:tcW w:w="0" w:type="auto"/>
            <w:vAlign w:val="center"/>
          </w:tcPr>
          <w:p w14:paraId="3D62F053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tiglaucoma preparations and miotics, beta blocking agents</w:t>
            </w:r>
          </w:p>
        </w:tc>
        <w:tc>
          <w:tcPr>
            <w:tcW w:w="0" w:type="auto"/>
            <w:vAlign w:val="center"/>
          </w:tcPr>
          <w:p w14:paraId="17AA853C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olol combinations, timolol, betaxolol</w:t>
            </w:r>
          </w:p>
        </w:tc>
      </w:tr>
      <w:tr w:rsidR="004E09E8" w:rsidRPr="00DE6D51" w14:paraId="4C54A11E" w14:textId="77777777" w:rsidTr="00620FA9">
        <w:trPr>
          <w:trHeight w:val="77"/>
        </w:trPr>
        <w:tc>
          <w:tcPr>
            <w:tcW w:w="0" w:type="auto"/>
            <w:vAlign w:val="center"/>
          </w:tcPr>
          <w:p w14:paraId="5E82E6E7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M03AX</w:t>
            </w:r>
          </w:p>
        </w:tc>
        <w:tc>
          <w:tcPr>
            <w:tcW w:w="0" w:type="auto"/>
            <w:vAlign w:val="center"/>
          </w:tcPr>
          <w:p w14:paraId="5EE10BF9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Other muscle relaxants, peripherally acting agents</w:t>
            </w:r>
          </w:p>
        </w:tc>
        <w:tc>
          <w:tcPr>
            <w:tcW w:w="0" w:type="auto"/>
            <w:vAlign w:val="center"/>
          </w:tcPr>
          <w:p w14:paraId="7A954A69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Botulinum toxin</w:t>
            </w:r>
          </w:p>
        </w:tc>
      </w:tr>
      <w:tr w:rsidR="004E09E8" w:rsidRPr="00DE6D51" w14:paraId="41FE8503" w14:textId="77777777" w:rsidTr="00620FA9">
        <w:trPr>
          <w:trHeight w:val="77"/>
        </w:trPr>
        <w:tc>
          <w:tcPr>
            <w:tcW w:w="0" w:type="auto"/>
            <w:vAlign w:val="center"/>
          </w:tcPr>
          <w:p w14:paraId="65B5E938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S01LA</w:t>
            </w:r>
          </w:p>
        </w:tc>
        <w:tc>
          <w:tcPr>
            <w:tcW w:w="0" w:type="auto"/>
            <w:vAlign w:val="center"/>
          </w:tcPr>
          <w:p w14:paraId="0EC0E3B6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Ocular antineovascularisation agents</w:t>
            </w:r>
          </w:p>
        </w:tc>
        <w:tc>
          <w:tcPr>
            <w:tcW w:w="0" w:type="auto"/>
            <w:vAlign w:val="center"/>
          </w:tcPr>
          <w:p w14:paraId="18EC72D8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Aflibercept, ranibizumab, brolucizumab</w:t>
            </w:r>
          </w:p>
        </w:tc>
      </w:tr>
      <w:tr w:rsidR="004E09E8" w:rsidRPr="00DE6D51" w14:paraId="2E3BA8EB" w14:textId="77777777" w:rsidTr="00620FA9">
        <w:trPr>
          <w:trHeight w:val="77"/>
        </w:trPr>
        <w:tc>
          <w:tcPr>
            <w:tcW w:w="0" w:type="auto"/>
            <w:vAlign w:val="center"/>
          </w:tcPr>
          <w:p w14:paraId="5C4194F0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N05AX</w:t>
            </w:r>
          </w:p>
        </w:tc>
        <w:tc>
          <w:tcPr>
            <w:tcW w:w="0" w:type="auto"/>
            <w:vAlign w:val="center"/>
          </w:tcPr>
          <w:p w14:paraId="5AFB94A7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Other antipsychotics</w:t>
            </w:r>
          </w:p>
        </w:tc>
        <w:tc>
          <w:tcPr>
            <w:tcW w:w="0" w:type="auto"/>
            <w:vAlign w:val="center"/>
          </w:tcPr>
          <w:p w14:paraId="00829FDE" w14:textId="77777777" w:rsidR="004E09E8" w:rsidRDefault="004E09E8" w:rsidP="00620FA9">
            <w:pPr>
              <w:jc w:val="center"/>
              <w:rPr>
                <w:lang w:val="en-US"/>
              </w:rPr>
            </w:pPr>
            <w:r>
              <w:t>Risperidone, aripiprazole, brexpiprazole, paliperidone</w:t>
            </w:r>
          </w:p>
        </w:tc>
      </w:tr>
    </w:tbl>
    <w:p w14:paraId="4C00AB70" w14:textId="77777777" w:rsidR="00C621C0" w:rsidRDefault="00C621C0"/>
    <w:sectPr w:rsidR="00C621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E8"/>
    <w:rsid w:val="000053AC"/>
    <w:rsid w:val="00010E6B"/>
    <w:rsid w:val="00014D38"/>
    <w:rsid w:val="00027C78"/>
    <w:rsid w:val="00032005"/>
    <w:rsid w:val="00045E2B"/>
    <w:rsid w:val="000545F0"/>
    <w:rsid w:val="000909FF"/>
    <w:rsid w:val="000A2D9B"/>
    <w:rsid w:val="000A3C10"/>
    <w:rsid w:val="000C02B6"/>
    <w:rsid w:val="000C08F6"/>
    <w:rsid w:val="000D09E9"/>
    <w:rsid w:val="000D13AA"/>
    <w:rsid w:val="000E6BE0"/>
    <w:rsid w:val="000F67E8"/>
    <w:rsid w:val="00116C74"/>
    <w:rsid w:val="001303DD"/>
    <w:rsid w:val="00131D0B"/>
    <w:rsid w:val="001331D5"/>
    <w:rsid w:val="00136819"/>
    <w:rsid w:val="00136971"/>
    <w:rsid w:val="00155529"/>
    <w:rsid w:val="001556DD"/>
    <w:rsid w:val="001572B7"/>
    <w:rsid w:val="00157314"/>
    <w:rsid w:val="00181DEE"/>
    <w:rsid w:val="001830C3"/>
    <w:rsid w:val="00184328"/>
    <w:rsid w:val="001917FB"/>
    <w:rsid w:val="00195D96"/>
    <w:rsid w:val="001977EE"/>
    <w:rsid w:val="001B308B"/>
    <w:rsid w:val="001C188C"/>
    <w:rsid w:val="001D0A91"/>
    <w:rsid w:val="001D6069"/>
    <w:rsid w:val="001F1B73"/>
    <w:rsid w:val="001F250F"/>
    <w:rsid w:val="001F5481"/>
    <w:rsid w:val="002270D6"/>
    <w:rsid w:val="002404F7"/>
    <w:rsid w:val="00242812"/>
    <w:rsid w:val="0024354B"/>
    <w:rsid w:val="00256F55"/>
    <w:rsid w:val="00263D9B"/>
    <w:rsid w:val="00265FA2"/>
    <w:rsid w:val="002807DC"/>
    <w:rsid w:val="00281379"/>
    <w:rsid w:val="00290B7A"/>
    <w:rsid w:val="002A1771"/>
    <w:rsid w:val="002D44FA"/>
    <w:rsid w:val="002F4B9C"/>
    <w:rsid w:val="00322B41"/>
    <w:rsid w:val="00322CA8"/>
    <w:rsid w:val="00333ED7"/>
    <w:rsid w:val="00341473"/>
    <w:rsid w:val="0034406C"/>
    <w:rsid w:val="00344B28"/>
    <w:rsid w:val="003513D4"/>
    <w:rsid w:val="003635C9"/>
    <w:rsid w:val="003641C1"/>
    <w:rsid w:val="0038065A"/>
    <w:rsid w:val="00387906"/>
    <w:rsid w:val="00393639"/>
    <w:rsid w:val="003A0B3C"/>
    <w:rsid w:val="003A46C2"/>
    <w:rsid w:val="003B6B86"/>
    <w:rsid w:val="003C0F19"/>
    <w:rsid w:val="003D638B"/>
    <w:rsid w:val="003E59C7"/>
    <w:rsid w:val="0040297E"/>
    <w:rsid w:val="00407FC2"/>
    <w:rsid w:val="00421425"/>
    <w:rsid w:val="00444E37"/>
    <w:rsid w:val="00453431"/>
    <w:rsid w:val="0046047E"/>
    <w:rsid w:val="0046719B"/>
    <w:rsid w:val="00472AF5"/>
    <w:rsid w:val="00472B74"/>
    <w:rsid w:val="00476863"/>
    <w:rsid w:val="004818D5"/>
    <w:rsid w:val="00494060"/>
    <w:rsid w:val="004A2C4C"/>
    <w:rsid w:val="004A467E"/>
    <w:rsid w:val="004A5541"/>
    <w:rsid w:val="004B0A76"/>
    <w:rsid w:val="004B2568"/>
    <w:rsid w:val="004C29F2"/>
    <w:rsid w:val="004C4EF9"/>
    <w:rsid w:val="004E09E8"/>
    <w:rsid w:val="004F6D57"/>
    <w:rsid w:val="005024B6"/>
    <w:rsid w:val="0051215E"/>
    <w:rsid w:val="00513B66"/>
    <w:rsid w:val="00523A28"/>
    <w:rsid w:val="00533A6F"/>
    <w:rsid w:val="00535BD7"/>
    <w:rsid w:val="005501E6"/>
    <w:rsid w:val="005563B0"/>
    <w:rsid w:val="00567FA2"/>
    <w:rsid w:val="0059246C"/>
    <w:rsid w:val="005936A2"/>
    <w:rsid w:val="005B14E5"/>
    <w:rsid w:val="005B32B3"/>
    <w:rsid w:val="005D1328"/>
    <w:rsid w:val="005D2583"/>
    <w:rsid w:val="005E14BE"/>
    <w:rsid w:val="005E2811"/>
    <w:rsid w:val="006118A1"/>
    <w:rsid w:val="00640ACF"/>
    <w:rsid w:val="00641995"/>
    <w:rsid w:val="00652B03"/>
    <w:rsid w:val="00655BC7"/>
    <w:rsid w:val="00680B87"/>
    <w:rsid w:val="006863DD"/>
    <w:rsid w:val="006911C8"/>
    <w:rsid w:val="0069129F"/>
    <w:rsid w:val="00693116"/>
    <w:rsid w:val="006A0520"/>
    <w:rsid w:val="006A136F"/>
    <w:rsid w:val="006A171B"/>
    <w:rsid w:val="006A511E"/>
    <w:rsid w:val="006A7261"/>
    <w:rsid w:val="006B0AE3"/>
    <w:rsid w:val="006C38E8"/>
    <w:rsid w:val="006C4043"/>
    <w:rsid w:val="006C611F"/>
    <w:rsid w:val="006E2651"/>
    <w:rsid w:val="006E4B77"/>
    <w:rsid w:val="006F7E49"/>
    <w:rsid w:val="00703E53"/>
    <w:rsid w:val="007054DB"/>
    <w:rsid w:val="0070611C"/>
    <w:rsid w:val="007342E4"/>
    <w:rsid w:val="0073724C"/>
    <w:rsid w:val="00752EBB"/>
    <w:rsid w:val="007539A7"/>
    <w:rsid w:val="00757FE4"/>
    <w:rsid w:val="00770700"/>
    <w:rsid w:val="0077184A"/>
    <w:rsid w:val="007803C2"/>
    <w:rsid w:val="00786679"/>
    <w:rsid w:val="007A690F"/>
    <w:rsid w:val="007B0D9E"/>
    <w:rsid w:val="007B345B"/>
    <w:rsid w:val="007D447F"/>
    <w:rsid w:val="007D44E7"/>
    <w:rsid w:val="007F0C7D"/>
    <w:rsid w:val="007F71EB"/>
    <w:rsid w:val="00802FC5"/>
    <w:rsid w:val="00805970"/>
    <w:rsid w:val="008126E0"/>
    <w:rsid w:val="008136D0"/>
    <w:rsid w:val="00815D2F"/>
    <w:rsid w:val="00823CC2"/>
    <w:rsid w:val="00830EFE"/>
    <w:rsid w:val="008317EC"/>
    <w:rsid w:val="00833142"/>
    <w:rsid w:val="00833AFF"/>
    <w:rsid w:val="0083442F"/>
    <w:rsid w:val="0083790D"/>
    <w:rsid w:val="008472B1"/>
    <w:rsid w:val="00851717"/>
    <w:rsid w:val="00855615"/>
    <w:rsid w:val="00856123"/>
    <w:rsid w:val="00863490"/>
    <w:rsid w:val="0086426B"/>
    <w:rsid w:val="008670FB"/>
    <w:rsid w:val="008726BB"/>
    <w:rsid w:val="0088387F"/>
    <w:rsid w:val="0089178B"/>
    <w:rsid w:val="008B2AC1"/>
    <w:rsid w:val="008C1F07"/>
    <w:rsid w:val="008D03ED"/>
    <w:rsid w:val="008E5DED"/>
    <w:rsid w:val="009019B2"/>
    <w:rsid w:val="009027F5"/>
    <w:rsid w:val="00907D6E"/>
    <w:rsid w:val="009152E0"/>
    <w:rsid w:val="0091556C"/>
    <w:rsid w:val="00943E5D"/>
    <w:rsid w:val="00946E46"/>
    <w:rsid w:val="0095234B"/>
    <w:rsid w:val="00957F87"/>
    <w:rsid w:val="00965557"/>
    <w:rsid w:val="00970C5B"/>
    <w:rsid w:val="00987680"/>
    <w:rsid w:val="009A2C86"/>
    <w:rsid w:val="009B400A"/>
    <w:rsid w:val="009C3398"/>
    <w:rsid w:val="009C7C19"/>
    <w:rsid w:val="009F332F"/>
    <w:rsid w:val="00A05A2A"/>
    <w:rsid w:val="00A14984"/>
    <w:rsid w:val="00A304A1"/>
    <w:rsid w:val="00A31986"/>
    <w:rsid w:val="00A348F9"/>
    <w:rsid w:val="00A40C3F"/>
    <w:rsid w:val="00A4482C"/>
    <w:rsid w:val="00A54D8E"/>
    <w:rsid w:val="00A70F86"/>
    <w:rsid w:val="00A7496A"/>
    <w:rsid w:val="00A74B2C"/>
    <w:rsid w:val="00A7536B"/>
    <w:rsid w:val="00A83DC6"/>
    <w:rsid w:val="00AA345E"/>
    <w:rsid w:val="00AA6215"/>
    <w:rsid w:val="00AB27AD"/>
    <w:rsid w:val="00AD62E4"/>
    <w:rsid w:val="00AD7662"/>
    <w:rsid w:val="00AF1FE6"/>
    <w:rsid w:val="00B00944"/>
    <w:rsid w:val="00B00D2C"/>
    <w:rsid w:val="00B06F91"/>
    <w:rsid w:val="00B1334A"/>
    <w:rsid w:val="00B150F4"/>
    <w:rsid w:val="00B25504"/>
    <w:rsid w:val="00B301DE"/>
    <w:rsid w:val="00B307A3"/>
    <w:rsid w:val="00B33F21"/>
    <w:rsid w:val="00B35F81"/>
    <w:rsid w:val="00B4344A"/>
    <w:rsid w:val="00B47180"/>
    <w:rsid w:val="00B51B48"/>
    <w:rsid w:val="00B94233"/>
    <w:rsid w:val="00B95519"/>
    <w:rsid w:val="00BA295C"/>
    <w:rsid w:val="00BA7129"/>
    <w:rsid w:val="00BB199A"/>
    <w:rsid w:val="00BB2A5E"/>
    <w:rsid w:val="00BB4EC8"/>
    <w:rsid w:val="00BB557A"/>
    <w:rsid w:val="00BC35F5"/>
    <w:rsid w:val="00BC3D48"/>
    <w:rsid w:val="00BD2F58"/>
    <w:rsid w:val="00BD4D74"/>
    <w:rsid w:val="00BE2DE0"/>
    <w:rsid w:val="00BE406A"/>
    <w:rsid w:val="00BE616A"/>
    <w:rsid w:val="00BF111A"/>
    <w:rsid w:val="00BF6391"/>
    <w:rsid w:val="00C0320E"/>
    <w:rsid w:val="00C1272F"/>
    <w:rsid w:val="00C14FF8"/>
    <w:rsid w:val="00C44088"/>
    <w:rsid w:val="00C44DD6"/>
    <w:rsid w:val="00C542F6"/>
    <w:rsid w:val="00C55072"/>
    <w:rsid w:val="00C621C0"/>
    <w:rsid w:val="00C6622A"/>
    <w:rsid w:val="00C82406"/>
    <w:rsid w:val="00C95FE8"/>
    <w:rsid w:val="00CA08B8"/>
    <w:rsid w:val="00CA43AD"/>
    <w:rsid w:val="00CB1B5B"/>
    <w:rsid w:val="00CB68F0"/>
    <w:rsid w:val="00CC1262"/>
    <w:rsid w:val="00CD0D2E"/>
    <w:rsid w:val="00CD0EF3"/>
    <w:rsid w:val="00CD4D00"/>
    <w:rsid w:val="00CD6399"/>
    <w:rsid w:val="00CE4148"/>
    <w:rsid w:val="00CE4F7F"/>
    <w:rsid w:val="00CF64F7"/>
    <w:rsid w:val="00D02E09"/>
    <w:rsid w:val="00D11A19"/>
    <w:rsid w:val="00D15F3D"/>
    <w:rsid w:val="00D2064B"/>
    <w:rsid w:val="00D307BB"/>
    <w:rsid w:val="00D50B3F"/>
    <w:rsid w:val="00D55068"/>
    <w:rsid w:val="00D607FD"/>
    <w:rsid w:val="00D67672"/>
    <w:rsid w:val="00D67DB4"/>
    <w:rsid w:val="00D77979"/>
    <w:rsid w:val="00D86B1E"/>
    <w:rsid w:val="00D91FE9"/>
    <w:rsid w:val="00D9336E"/>
    <w:rsid w:val="00DC390A"/>
    <w:rsid w:val="00DD0245"/>
    <w:rsid w:val="00DE16AF"/>
    <w:rsid w:val="00DE3EBE"/>
    <w:rsid w:val="00DF3D54"/>
    <w:rsid w:val="00E01476"/>
    <w:rsid w:val="00E0185B"/>
    <w:rsid w:val="00E05BC8"/>
    <w:rsid w:val="00E129D7"/>
    <w:rsid w:val="00E13A80"/>
    <w:rsid w:val="00E14FFB"/>
    <w:rsid w:val="00E22F95"/>
    <w:rsid w:val="00E2611A"/>
    <w:rsid w:val="00E40B55"/>
    <w:rsid w:val="00E5111C"/>
    <w:rsid w:val="00E52AC0"/>
    <w:rsid w:val="00E76320"/>
    <w:rsid w:val="00E76FF9"/>
    <w:rsid w:val="00E82331"/>
    <w:rsid w:val="00E94A13"/>
    <w:rsid w:val="00EB19EB"/>
    <w:rsid w:val="00ED14F2"/>
    <w:rsid w:val="00ED4FF1"/>
    <w:rsid w:val="00EE2FC1"/>
    <w:rsid w:val="00EF16D7"/>
    <w:rsid w:val="00F05CE3"/>
    <w:rsid w:val="00F27960"/>
    <w:rsid w:val="00F4286C"/>
    <w:rsid w:val="00F53D66"/>
    <w:rsid w:val="00F54B18"/>
    <w:rsid w:val="00F55079"/>
    <w:rsid w:val="00F5736E"/>
    <w:rsid w:val="00F704EC"/>
    <w:rsid w:val="00F7728C"/>
    <w:rsid w:val="00F80A57"/>
    <w:rsid w:val="00F8160C"/>
    <w:rsid w:val="00FA6CF9"/>
    <w:rsid w:val="00FA746D"/>
    <w:rsid w:val="00FB4892"/>
    <w:rsid w:val="00FC471D"/>
    <w:rsid w:val="00FC7E0A"/>
    <w:rsid w:val="00FD45BA"/>
    <w:rsid w:val="00FE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BA895"/>
  <w15:chartTrackingRefBased/>
  <w15:docId w15:val="{FDB90CE2-E87A-BE44-81C7-B700A7A95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9E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9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9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9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9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9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9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9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9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9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9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9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9E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E0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9E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E0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9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09E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4-16T03:53:00Z</dcterms:created>
  <dcterms:modified xsi:type="dcterms:W3CDTF">2025-04-16T03:54:00Z</dcterms:modified>
</cp:coreProperties>
</file>